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2DF4F" w14:textId="7163D04D" w:rsidR="000505EB" w:rsidRDefault="00762F1D">
      <w:bookmarkStart w:id="0" w:name="_GoBack"/>
      <w:bookmarkEnd w:id="0"/>
      <w:r w:rsidRPr="00F00CCC">
        <w:rPr>
          <w:rFonts w:ascii="Arial" w:eastAsia="Times New Roman" w:hAnsi="Arial" w:cs="Arial"/>
          <w:color w:val="222222"/>
          <w:kern w:val="0"/>
          <w:sz w:val="24"/>
          <w:szCs w:val="24"/>
          <w:lang w:val="en"/>
          <w14:ligatures w14:val="none"/>
        </w:rPr>
        <w:t>Supplementary Table</w:t>
      </w:r>
      <w:r>
        <w:rPr>
          <w:rFonts w:ascii="Arial" w:eastAsia="Times New Roman" w:hAnsi="Arial" w:cs="Arial"/>
          <w:color w:val="222222"/>
          <w:kern w:val="0"/>
          <w:sz w:val="24"/>
          <w:szCs w:val="24"/>
          <w:lang w:val="en"/>
          <w14:ligatures w14:val="none"/>
        </w:rPr>
        <w:t xml:space="preserve"> 1. </w:t>
      </w:r>
      <w:r>
        <w:t>Sample Collection and Frequency of Klebsiella spp. Isolates Across Farms in Various Counties.</w:t>
      </w:r>
    </w:p>
    <w:tbl>
      <w:tblPr>
        <w:tblStyle w:val="TableGrid1"/>
        <w:tblW w:w="1035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90"/>
        <w:gridCol w:w="810"/>
        <w:gridCol w:w="1170"/>
        <w:gridCol w:w="900"/>
        <w:gridCol w:w="720"/>
        <w:gridCol w:w="900"/>
        <w:gridCol w:w="1710"/>
        <w:gridCol w:w="3150"/>
      </w:tblGrid>
      <w:tr w:rsidR="00762F1D" w:rsidRPr="007D3609" w14:paraId="0606337B" w14:textId="77777777" w:rsidTr="00EF612F">
        <w:trPr>
          <w:trHeight w:val="42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C40015" w14:textId="77777777" w:rsidR="00762F1D" w:rsidRPr="007D3609" w:rsidRDefault="00762F1D" w:rsidP="00EF612F">
            <w:pPr>
              <w:rPr>
                <w:b/>
              </w:rPr>
            </w:pPr>
            <w:r w:rsidRPr="006C72F5">
              <w:rPr>
                <w:rFonts w:ascii="Arial" w:hAnsi="Arial" w:cs="Arial"/>
                <w:color w:val="222222"/>
                <w:lang w:val="en"/>
              </w:rPr>
              <w:br/>
            </w:r>
            <w:r w:rsidRPr="007D3609">
              <w:rPr>
                <w:b/>
              </w:rPr>
              <w:t>Coun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143F19B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>Fa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98A832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 xml:space="preserve"> Fecal Samples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793452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 xml:space="preserve">Water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D9036F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 xml:space="preserve">Feed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658468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>Manu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953D69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 xml:space="preserve">Total Samples Collected  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2619E64" w14:textId="77777777" w:rsidR="00762F1D" w:rsidRPr="007D3609" w:rsidRDefault="00762F1D" w:rsidP="00EF612F">
            <w:pPr>
              <w:rPr>
                <w:b/>
              </w:rPr>
            </w:pPr>
            <w:r w:rsidRPr="007D3609">
              <w:rPr>
                <w:b/>
              </w:rPr>
              <w:t xml:space="preserve">Number of </w:t>
            </w:r>
            <w:r w:rsidRPr="007D3609">
              <w:rPr>
                <w:b/>
                <w:i/>
                <w:iCs/>
              </w:rPr>
              <w:t xml:space="preserve">Klebsiella </w:t>
            </w:r>
            <w:r w:rsidRPr="007D3609">
              <w:rPr>
                <w:b/>
              </w:rPr>
              <w:t xml:space="preserve">spp. Isolates </w:t>
            </w:r>
            <w:r>
              <w:rPr>
                <w:b/>
              </w:rPr>
              <w:t>O</w:t>
            </w:r>
            <w:r w:rsidRPr="007D3609">
              <w:rPr>
                <w:b/>
              </w:rPr>
              <w:t xml:space="preserve">btained </w:t>
            </w:r>
            <w:r>
              <w:rPr>
                <w:b/>
              </w:rPr>
              <w:t>from</w:t>
            </w:r>
            <w:r w:rsidRPr="007D3609">
              <w:rPr>
                <w:b/>
              </w:rPr>
              <w:t xml:space="preserve"> </w:t>
            </w:r>
            <w:r>
              <w:rPr>
                <w:b/>
              </w:rPr>
              <w:t>E</w:t>
            </w:r>
            <w:r w:rsidRPr="007D3609">
              <w:rPr>
                <w:b/>
              </w:rPr>
              <w:t xml:space="preserve">ach </w:t>
            </w:r>
            <w:r>
              <w:rPr>
                <w:b/>
              </w:rPr>
              <w:t>F</w:t>
            </w:r>
            <w:r w:rsidRPr="007D3609">
              <w:rPr>
                <w:b/>
              </w:rPr>
              <w:t>arm</w:t>
            </w:r>
          </w:p>
        </w:tc>
      </w:tr>
      <w:tr w:rsidR="00762F1D" w:rsidRPr="007D3609" w14:paraId="3BF8B7AB" w14:textId="77777777" w:rsidTr="00EF612F">
        <w:trPr>
          <w:trHeight w:val="306"/>
        </w:trPr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36F19E4C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  <w:p w14:paraId="6E528E51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2AA8EB" w14:textId="77777777" w:rsidR="00762F1D" w:rsidRPr="007D3609" w:rsidRDefault="00762F1D" w:rsidP="00EF612F">
            <w:pPr>
              <w:jc w:val="center"/>
            </w:pPr>
            <w:r w:rsidRPr="007D3609"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F9F2400" w14:textId="77777777" w:rsidR="00762F1D" w:rsidRPr="007D3609" w:rsidRDefault="00762F1D" w:rsidP="00EF612F">
            <w:pPr>
              <w:jc w:val="center"/>
            </w:pPr>
            <w:r w:rsidRPr="007D3609">
              <w:t>1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34EBBF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444A667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B070BF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E21320" w14:textId="77777777" w:rsidR="00762F1D" w:rsidRPr="007D3609" w:rsidRDefault="00762F1D" w:rsidP="00EF612F">
            <w:pPr>
              <w:jc w:val="center"/>
            </w:pPr>
            <w:r w:rsidRPr="007D3609">
              <w:t>18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3046DE4" w14:textId="77777777" w:rsidR="00762F1D" w:rsidRPr="007D3609" w:rsidRDefault="00762F1D" w:rsidP="00EF612F">
            <w:pPr>
              <w:jc w:val="center"/>
            </w:pPr>
            <w:r w:rsidRPr="007D3609">
              <w:t>3</w:t>
            </w:r>
          </w:p>
        </w:tc>
      </w:tr>
      <w:tr w:rsidR="00762F1D" w:rsidRPr="007D3609" w14:paraId="110E4520" w14:textId="77777777" w:rsidTr="00EF612F">
        <w:trPr>
          <w:trHeight w:val="306"/>
        </w:trPr>
        <w:tc>
          <w:tcPr>
            <w:tcW w:w="990" w:type="dxa"/>
            <w:vMerge/>
          </w:tcPr>
          <w:p w14:paraId="4FAAEDEB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6B761F31" w14:textId="77777777" w:rsidR="00762F1D" w:rsidRPr="007D3609" w:rsidRDefault="00762F1D" w:rsidP="00EF612F">
            <w:pPr>
              <w:jc w:val="center"/>
            </w:pPr>
            <w:r w:rsidRPr="007D3609">
              <w:t>B</w:t>
            </w:r>
          </w:p>
        </w:tc>
        <w:tc>
          <w:tcPr>
            <w:tcW w:w="1170" w:type="dxa"/>
          </w:tcPr>
          <w:p w14:paraId="2D979E4D" w14:textId="77777777" w:rsidR="00762F1D" w:rsidRPr="007D3609" w:rsidRDefault="00762F1D" w:rsidP="00EF612F">
            <w:pPr>
              <w:jc w:val="center"/>
            </w:pPr>
            <w:r w:rsidRPr="007D3609">
              <w:t>9</w:t>
            </w:r>
          </w:p>
        </w:tc>
        <w:tc>
          <w:tcPr>
            <w:tcW w:w="900" w:type="dxa"/>
          </w:tcPr>
          <w:p w14:paraId="2CA0C16C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2E2910B8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78733D6E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1710" w:type="dxa"/>
          </w:tcPr>
          <w:p w14:paraId="780895F3" w14:textId="77777777" w:rsidR="00762F1D" w:rsidRPr="007D3609" w:rsidRDefault="00762F1D" w:rsidP="00EF612F">
            <w:pPr>
              <w:jc w:val="center"/>
            </w:pPr>
            <w:r w:rsidRPr="007D3609">
              <w:t>12</w:t>
            </w:r>
          </w:p>
        </w:tc>
        <w:tc>
          <w:tcPr>
            <w:tcW w:w="3150" w:type="dxa"/>
          </w:tcPr>
          <w:p w14:paraId="7C6D882E" w14:textId="77777777" w:rsidR="00762F1D" w:rsidRPr="007D3609" w:rsidRDefault="00762F1D" w:rsidP="00EF612F">
            <w:pPr>
              <w:jc w:val="center"/>
            </w:pPr>
            <w:r w:rsidRPr="007D3609">
              <w:t>3</w:t>
            </w:r>
          </w:p>
        </w:tc>
      </w:tr>
      <w:tr w:rsidR="00762F1D" w:rsidRPr="007D3609" w14:paraId="27A6B2A7" w14:textId="77777777" w:rsidTr="00EF612F">
        <w:trPr>
          <w:trHeight w:val="306"/>
        </w:trPr>
        <w:tc>
          <w:tcPr>
            <w:tcW w:w="990" w:type="dxa"/>
            <w:vMerge w:val="restart"/>
          </w:tcPr>
          <w:p w14:paraId="6B7E8C34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  <w:p w14:paraId="70D58DD7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4BAF611F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t>C</w:t>
            </w:r>
          </w:p>
        </w:tc>
        <w:tc>
          <w:tcPr>
            <w:tcW w:w="1170" w:type="dxa"/>
          </w:tcPr>
          <w:p w14:paraId="222DD162" w14:textId="77777777" w:rsidR="00762F1D" w:rsidRPr="007D3609" w:rsidRDefault="00762F1D" w:rsidP="00EF612F">
            <w:pPr>
              <w:jc w:val="center"/>
            </w:pPr>
            <w:r w:rsidRPr="007D3609">
              <w:t>63</w:t>
            </w:r>
          </w:p>
        </w:tc>
        <w:tc>
          <w:tcPr>
            <w:tcW w:w="900" w:type="dxa"/>
          </w:tcPr>
          <w:p w14:paraId="52C65E63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1F1FE83D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261D31B2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490842B8" w14:textId="77777777" w:rsidR="00762F1D" w:rsidRPr="007D3609" w:rsidRDefault="00762F1D" w:rsidP="00EF612F">
            <w:pPr>
              <w:jc w:val="center"/>
            </w:pPr>
            <w:r w:rsidRPr="007D3609">
              <w:t>67</w:t>
            </w:r>
          </w:p>
        </w:tc>
        <w:tc>
          <w:tcPr>
            <w:tcW w:w="3150" w:type="dxa"/>
          </w:tcPr>
          <w:p w14:paraId="5CF46A81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5A7C40ED" w14:textId="77777777" w:rsidTr="00EF612F">
        <w:trPr>
          <w:trHeight w:val="318"/>
        </w:trPr>
        <w:tc>
          <w:tcPr>
            <w:tcW w:w="990" w:type="dxa"/>
            <w:vMerge/>
          </w:tcPr>
          <w:p w14:paraId="412077B3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159CEF5D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t>D</w:t>
            </w:r>
          </w:p>
        </w:tc>
        <w:tc>
          <w:tcPr>
            <w:tcW w:w="1170" w:type="dxa"/>
          </w:tcPr>
          <w:p w14:paraId="40977463" w14:textId="77777777" w:rsidR="00762F1D" w:rsidRPr="007D3609" w:rsidRDefault="00762F1D" w:rsidP="00EF612F">
            <w:pPr>
              <w:jc w:val="center"/>
            </w:pPr>
            <w:r w:rsidRPr="007D3609">
              <w:t>30</w:t>
            </w:r>
          </w:p>
        </w:tc>
        <w:tc>
          <w:tcPr>
            <w:tcW w:w="900" w:type="dxa"/>
          </w:tcPr>
          <w:p w14:paraId="0D58DD40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252C8737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384C0DD7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58BBC82C" w14:textId="77777777" w:rsidR="00762F1D" w:rsidRPr="007D3609" w:rsidRDefault="00762F1D" w:rsidP="00EF612F">
            <w:pPr>
              <w:jc w:val="center"/>
            </w:pPr>
            <w:r w:rsidRPr="007D3609">
              <w:t>34</w:t>
            </w:r>
          </w:p>
        </w:tc>
        <w:tc>
          <w:tcPr>
            <w:tcW w:w="3150" w:type="dxa"/>
          </w:tcPr>
          <w:p w14:paraId="36FB1C5F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5555AE7B" w14:textId="77777777" w:rsidTr="00EF612F">
        <w:trPr>
          <w:trHeight w:val="306"/>
        </w:trPr>
        <w:tc>
          <w:tcPr>
            <w:tcW w:w="990" w:type="dxa"/>
            <w:vMerge w:val="restart"/>
          </w:tcPr>
          <w:p w14:paraId="6BD3AAD2" w14:textId="77777777" w:rsidR="00762F1D" w:rsidRPr="007D3609" w:rsidRDefault="00762F1D" w:rsidP="00EF612F">
            <w:pPr>
              <w:jc w:val="center"/>
            </w:pPr>
            <w:r w:rsidRPr="007D3609">
              <w:t>3</w:t>
            </w:r>
          </w:p>
          <w:p w14:paraId="324D3B9E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57F4E3A7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t>E</w:t>
            </w:r>
          </w:p>
        </w:tc>
        <w:tc>
          <w:tcPr>
            <w:tcW w:w="1170" w:type="dxa"/>
          </w:tcPr>
          <w:p w14:paraId="68CE73E7" w14:textId="77777777" w:rsidR="00762F1D" w:rsidRPr="007D3609" w:rsidRDefault="00762F1D" w:rsidP="00EF612F">
            <w:pPr>
              <w:jc w:val="center"/>
            </w:pPr>
            <w:r w:rsidRPr="007D3609">
              <w:t>13</w:t>
            </w:r>
          </w:p>
        </w:tc>
        <w:tc>
          <w:tcPr>
            <w:tcW w:w="900" w:type="dxa"/>
          </w:tcPr>
          <w:p w14:paraId="534156E2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0CAF0082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30B33DFD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675DE6AE" w14:textId="77777777" w:rsidR="00762F1D" w:rsidRPr="007D3609" w:rsidRDefault="00762F1D" w:rsidP="00EF612F">
            <w:pPr>
              <w:jc w:val="center"/>
            </w:pPr>
            <w:r w:rsidRPr="007D3609">
              <w:t>17</w:t>
            </w:r>
          </w:p>
        </w:tc>
        <w:tc>
          <w:tcPr>
            <w:tcW w:w="3150" w:type="dxa"/>
          </w:tcPr>
          <w:p w14:paraId="18677DE6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45395067" w14:textId="77777777" w:rsidTr="00EF612F">
        <w:trPr>
          <w:trHeight w:val="306"/>
        </w:trPr>
        <w:tc>
          <w:tcPr>
            <w:tcW w:w="990" w:type="dxa"/>
            <w:vMerge/>
          </w:tcPr>
          <w:p w14:paraId="53137AED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2D5FB290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t>F</w:t>
            </w:r>
          </w:p>
        </w:tc>
        <w:tc>
          <w:tcPr>
            <w:tcW w:w="1170" w:type="dxa"/>
          </w:tcPr>
          <w:p w14:paraId="4B51F755" w14:textId="77777777" w:rsidR="00762F1D" w:rsidRPr="007D3609" w:rsidRDefault="00762F1D" w:rsidP="00EF612F">
            <w:pPr>
              <w:jc w:val="center"/>
            </w:pPr>
            <w:r w:rsidRPr="007D3609">
              <w:t>40</w:t>
            </w:r>
          </w:p>
        </w:tc>
        <w:tc>
          <w:tcPr>
            <w:tcW w:w="900" w:type="dxa"/>
          </w:tcPr>
          <w:p w14:paraId="228A5A7D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30BE2263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0939F38E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0F413BEC" w14:textId="77777777" w:rsidR="00762F1D" w:rsidRPr="007D3609" w:rsidRDefault="00762F1D" w:rsidP="00EF612F">
            <w:pPr>
              <w:jc w:val="center"/>
            </w:pPr>
            <w:r w:rsidRPr="007D3609">
              <w:t>44</w:t>
            </w:r>
          </w:p>
        </w:tc>
        <w:tc>
          <w:tcPr>
            <w:tcW w:w="3150" w:type="dxa"/>
          </w:tcPr>
          <w:p w14:paraId="54A47C17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3FA1FED6" w14:textId="77777777" w:rsidTr="00EF612F">
        <w:trPr>
          <w:trHeight w:val="318"/>
        </w:trPr>
        <w:tc>
          <w:tcPr>
            <w:tcW w:w="990" w:type="dxa"/>
          </w:tcPr>
          <w:p w14:paraId="42CE5549" w14:textId="77777777" w:rsidR="00762F1D" w:rsidRPr="007D3609" w:rsidRDefault="00762F1D" w:rsidP="00EF612F">
            <w:pPr>
              <w:jc w:val="center"/>
            </w:pPr>
            <w:r w:rsidRPr="007D3609">
              <w:t>4</w:t>
            </w:r>
          </w:p>
        </w:tc>
        <w:tc>
          <w:tcPr>
            <w:tcW w:w="810" w:type="dxa"/>
          </w:tcPr>
          <w:p w14:paraId="00AAB182" w14:textId="77777777" w:rsidR="00762F1D" w:rsidRPr="007D3609" w:rsidRDefault="00762F1D" w:rsidP="00EF612F">
            <w:pPr>
              <w:jc w:val="center"/>
            </w:pPr>
            <w:r w:rsidRPr="007D3609">
              <w:t>G</w:t>
            </w:r>
          </w:p>
        </w:tc>
        <w:tc>
          <w:tcPr>
            <w:tcW w:w="1170" w:type="dxa"/>
          </w:tcPr>
          <w:p w14:paraId="2F686F7E" w14:textId="77777777" w:rsidR="00762F1D" w:rsidRPr="007D3609" w:rsidRDefault="00762F1D" w:rsidP="00EF612F">
            <w:pPr>
              <w:jc w:val="center"/>
            </w:pPr>
            <w:r w:rsidRPr="007D3609">
              <w:t>25</w:t>
            </w:r>
          </w:p>
        </w:tc>
        <w:tc>
          <w:tcPr>
            <w:tcW w:w="900" w:type="dxa"/>
          </w:tcPr>
          <w:p w14:paraId="5489EF25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4AA83086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rPr>
                <w:b/>
                <w:bCs/>
              </w:rPr>
              <w:t>2</w:t>
            </w:r>
          </w:p>
        </w:tc>
        <w:tc>
          <w:tcPr>
            <w:tcW w:w="900" w:type="dxa"/>
          </w:tcPr>
          <w:p w14:paraId="315A712D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1710" w:type="dxa"/>
          </w:tcPr>
          <w:p w14:paraId="75B4A5C8" w14:textId="77777777" w:rsidR="00762F1D" w:rsidRPr="007D3609" w:rsidRDefault="00762F1D" w:rsidP="00EF612F">
            <w:pPr>
              <w:jc w:val="center"/>
            </w:pPr>
            <w:r w:rsidRPr="007D3609">
              <w:t>29</w:t>
            </w:r>
          </w:p>
        </w:tc>
        <w:tc>
          <w:tcPr>
            <w:tcW w:w="3150" w:type="dxa"/>
          </w:tcPr>
          <w:p w14:paraId="2E48F313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</w:tr>
      <w:tr w:rsidR="00762F1D" w:rsidRPr="007D3609" w14:paraId="38D0D0AB" w14:textId="77777777" w:rsidTr="00EF612F">
        <w:trPr>
          <w:trHeight w:val="306"/>
        </w:trPr>
        <w:tc>
          <w:tcPr>
            <w:tcW w:w="990" w:type="dxa"/>
          </w:tcPr>
          <w:p w14:paraId="44BA36E7" w14:textId="77777777" w:rsidR="00762F1D" w:rsidRPr="007D3609" w:rsidRDefault="00762F1D" w:rsidP="00EF612F">
            <w:pPr>
              <w:jc w:val="center"/>
            </w:pPr>
            <w:r w:rsidRPr="007D3609">
              <w:t>5</w:t>
            </w:r>
          </w:p>
        </w:tc>
        <w:tc>
          <w:tcPr>
            <w:tcW w:w="810" w:type="dxa"/>
          </w:tcPr>
          <w:p w14:paraId="36D9099F" w14:textId="77777777" w:rsidR="00762F1D" w:rsidRPr="007D3609" w:rsidRDefault="00762F1D" w:rsidP="00EF612F">
            <w:pPr>
              <w:jc w:val="center"/>
            </w:pPr>
            <w:r w:rsidRPr="007D3609">
              <w:t>H</w:t>
            </w:r>
          </w:p>
        </w:tc>
        <w:tc>
          <w:tcPr>
            <w:tcW w:w="1170" w:type="dxa"/>
          </w:tcPr>
          <w:p w14:paraId="3F52DA19" w14:textId="77777777" w:rsidR="00762F1D" w:rsidRPr="007D3609" w:rsidRDefault="00762F1D" w:rsidP="00EF612F">
            <w:pPr>
              <w:jc w:val="center"/>
            </w:pPr>
            <w:r w:rsidRPr="007D3609">
              <w:t>26</w:t>
            </w:r>
          </w:p>
        </w:tc>
        <w:tc>
          <w:tcPr>
            <w:tcW w:w="900" w:type="dxa"/>
          </w:tcPr>
          <w:p w14:paraId="6885D9E8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7205778A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56C7D64D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1710" w:type="dxa"/>
          </w:tcPr>
          <w:p w14:paraId="4B753AD6" w14:textId="77777777" w:rsidR="00762F1D" w:rsidRPr="007D3609" w:rsidRDefault="00762F1D" w:rsidP="00EF612F">
            <w:pPr>
              <w:jc w:val="center"/>
            </w:pPr>
            <w:r w:rsidRPr="007D3609">
              <w:t>29</w:t>
            </w:r>
          </w:p>
        </w:tc>
        <w:tc>
          <w:tcPr>
            <w:tcW w:w="3150" w:type="dxa"/>
          </w:tcPr>
          <w:p w14:paraId="6B5F0F0A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6ADEA42D" w14:textId="77777777" w:rsidTr="00EF612F">
        <w:trPr>
          <w:trHeight w:val="306"/>
        </w:trPr>
        <w:tc>
          <w:tcPr>
            <w:tcW w:w="990" w:type="dxa"/>
            <w:vMerge w:val="restart"/>
          </w:tcPr>
          <w:p w14:paraId="3DE20876" w14:textId="77777777" w:rsidR="00762F1D" w:rsidRPr="007D3609" w:rsidRDefault="00762F1D" w:rsidP="00EF612F">
            <w:pPr>
              <w:jc w:val="center"/>
            </w:pPr>
            <w:r w:rsidRPr="007D3609">
              <w:t>6</w:t>
            </w:r>
          </w:p>
        </w:tc>
        <w:tc>
          <w:tcPr>
            <w:tcW w:w="810" w:type="dxa"/>
          </w:tcPr>
          <w:p w14:paraId="236B76A1" w14:textId="77777777" w:rsidR="00762F1D" w:rsidRPr="007D3609" w:rsidRDefault="00762F1D" w:rsidP="00EF612F">
            <w:pPr>
              <w:jc w:val="center"/>
            </w:pPr>
            <w:r w:rsidRPr="007D3609">
              <w:t>I</w:t>
            </w:r>
          </w:p>
        </w:tc>
        <w:tc>
          <w:tcPr>
            <w:tcW w:w="1170" w:type="dxa"/>
          </w:tcPr>
          <w:p w14:paraId="6CB2B735" w14:textId="77777777" w:rsidR="00762F1D" w:rsidRPr="007D3609" w:rsidRDefault="00762F1D" w:rsidP="00EF612F">
            <w:pPr>
              <w:jc w:val="center"/>
            </w:pPr>
            <w:r w:rsidRPr="007D3609">
              <w:t>30</w:t>
            </w:r>
          </w:p>
        </w:tc>
        <w:tc>
          <w:tcPr>
            <w:tcW w:w="900" w:type="dxa"/>
          </w:tcPr>
          <w:p w14:paraId="1F2B595A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5D0F9727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3A269B9E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762CDE2D" w14:textId="77777777" w:rsidR="00762F1D" w:rsidRPr="007D3609" w:rsidRDefault="00762F1D" w:rsidP="00EF612F">
            <w:pPr>
              <w:jc w:val="center"/>
            </w:pPr>
            <w:r w:rsidRPr="007D3609">
              <w:t>34</w:t>
            </w:r>
          </w:p>
        </w:tc>
        <w:tc>
          <w:tcPr>
            <w:tcW w:w="3150" w:type="dxa"/>
          </w:tcPr>
          <w:p w14:paraId="32546620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56B70D14" w14:textId="77777777" w:rsidTr="00EF612F">
        <w:trPr>
          <w:trHeight w:val="306"/>
        </w:trPr>
        <w:tc>
          <w:tcPr>
            <w:tcW w:w="990" w:type="dxa"/>
            <w:vMerge/>
          </w:tcPr>
          <w:p w14:paraId="7A4D4848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01DAEEC4" w14:textId="77777777" w:rsidR="00762F1D" w:rsidRPr="007D3609" w:rsidRDefault="00762F1D" w:rsidP="00EF612F">
            <w:pPr>
              <w:jc w:val="center"/>
            </w:pPr>
            <w:r w:rsidRPr="007D3609">
              <w:t>L</w:t>
            </w:r>
          </w:p>
        </w:tc>
        <w:tc>
          <w:tcPr>
            <w:tcW w:w="1170" w:type="dxa"/>
          </w:tcPr>
          <w:p w14:paraId="47068B60" w14:textId="77777777" w:rsidR="00762F1D" w:rsidRPr="007D3609" w:rsidRDefault="00762F1D" w:rsidP="00EF612F">
            <w:pPr>
              <w:jc w:val="center"/>
            </w:pPr>
            <w:r w:rsidRPr="007D3609">
              <w:t>50</w:t>
            </w:r>
          </w:p>
        </w:tc>
        <w:tc>
          <w:tcPr>
            <w:tcW w:w="900" w:type="dxa"/>
          </w:tcPr>
          <w:p w14:paraId="611DC83A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720" w:type="dxa"/>
          </w:tcPr>
          <w:p w14:paraId="4E974E8F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1DAD9699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27772C79" w14:textId="77777777" w:rsidR="00762F1D" w:rsidRPr="007D3609" w:rsidRDefault="00762F1D" w:rsidP="00EF612F">
            <w:pPr>
              <w:jc w:val="center"/>
            </w:pPr>
            <w:r w:rsidRPr="007D3609">
              <w:t>55</w:t>
            </w:r>
          </w:p>
        </w:tc>
        <w:tc>
          <w:tcPr>
            <w:tcW w:w="3150" w:type="dxa"/>
          </w:tcPr>
          <w:p w14:paraId="21F1DCF9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</w:tr>
      <w:tr w:rsidR="00762F1D" w:rsidRPr="007D3609" w14:paraId="1DB66984" w14:textId="77777777" w:rsidTr="00EF612F">
        <w:trPr>
          <w:trHeight w:val="306"/>
        </w:trPr>
        <w:tc>
          <w:tcPr>
            <w:tcW w:w="990" w:type="dxa"/>
            <w:vMerge/>
          </w:tcPr>
          <w:p w14:paraId="477DA330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39EA49FF" w14:textId="77777777" w:rsidR="00762F1D" w:rsidRPr="007D3609" w:rsidRDefault="00762F1D" w:rsidP="00EF612F">
            <w:pPr>
              <w:jc w:val="center"/>
            </w:pPr>
            <w:r w:rsidRPr="007D3609">
              <w:t>N</w:t>
            </w:r>
          </w:p>
        </w:tc>
        <w:tc>
          <w:tcPr>
            <w:tcW w:w="1170" w:type="dxa"/>
          </w:tcPr>
          <w:p w14:paraId="6C258224" w14:textId="77777777" w:rsidR="00762F1D" w:rsidRPr="007D3609" w:rsidRDefault="00762F1D" w:rsidP="00EF612F">
            <w:pPr>
              <w:jc w:val="center"/>
            </w:pPr>
            <w:r w:rsidRPr="007D3609">
              <w:t>74</w:t>
            </w:r>
          </w:p>
        </w:tc>
        <w:tc>
          <w:tcPr>
            <w:tcW w:w="900" w:type="dxa"/>
          </w:tcPr>
          <w:p w14:paraId="75FE9C5B" w14:textId="77777777" w:rsidR="00762F1D" w:rsidRPr="007D3609" w:rsidRDefault="00762F1D" w:rsidP="00EF612F">
            <w:pPr>
              <w:jc w:val="center"/>
            </w:pPr>
            <w:r w:rsidRPr="007D3609">
              <w:t>4</w:t>
            </w:r>
          </w:p>
        </w:tc>
        <w:tc>
          <w:tcPr>
            <w:tcW w:w="720" w:type="dxa"/>
          </w:tcPr>
          <w:p w14:paraId="43C143DF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900" w:type="dxa"/>
          </w:tcPr>
          <w:p w14:paraId="6855A2BE" w14:textId="77777777" w:rsidR="00762F1D" w:rsidRPr="007D3609" w:rsidRDefault="00762F1D" w:rsidP="00EF612F">
            <w:pPr>
              <w:jc w:val="center"/>
            </w:pPr>
            <w:r w:rsidRPr="007D3609">
              <w:t>7</w:t>
            </w:r>
          </w:p>
        </w:tc>
        <w:tc>
          <w:tcPr>
            <w:tcW w:w="1710" w:type="dxa"/>
          </w:tcPr>
          <w:p w14:paraId="38513FF8" w14:textId="77777777" w:rsidR="00762F1D" w:rsidRPr="007D3609" w:rsidRDefault="00762F1D" w:rsidP="00EF612F">
            <w:pPr>
              <w:jc w:val="center"/>
            </w:pPr>
            <w:r w:rsidRPr="007D3609">
              <w:t>87</w:t>
            </w:r>
          </w:p>
        </w:tc>
        <w:tc>
          <w:tcPr>
            <w:tcW w:w="3150" w:type="dxa"/>
          </w:tcPr>
          <w:p w14:paraId="200FEAFB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38CF4BA2" w14:textId="77777777" w:rsidTr="00EF612F">
        <w:trPr>
          <w:trHeight w:val="306"/>
        </w:trPr>
        <w:tc>
          <w:tcPr>
            <w:tcW w:w="990" w:type="dxa"/>
            <w:vMerge w:val="restart"/>
          </w:tcPr>
          <w:p w14:paraId="79FAA79E" w14:textId="77777777" w:rsidR="00762F1D" w:rsidRPr="007D3609" w:rsidRDefault="00762F1D" w:rsidP="00EF612F">
            <w:pPr>
              <w:jc w:val="center"/>
            </w:pPr>
            <w:r w:rsidRPr="007D3609">
              <w:t>7</w:t>
            </w:r>
          </w:p>
          <w:p w14:paraId="1FFD6138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56876EE5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t>J</w:t>
            </w:r>
          </w:p>
        </w:tc>
        <w:tc>
          <w:tcPr>
            <w:tcW w:w="1170" w:type="dxa"/>
          </w:tcPr>
          <w:p w14:paraId="24B620F5" w14:textId="77777777" w:rsidR="00762F1D" w:rsidRPr="007D3609" w:rsidRDefault="00762F1D" w:rsidP="00EF612F">
            <w:pPr>
              <w:jc w:val="center"/>
            </w:pPr>
            <w:r w:rsidRPr="007D3609">
              <w:t>25</w:t>
            </w:r>
          </w:p>
        </w:tc>
        <w:tc>
          <w:tcPr>
            <w:tcW w:w="900" w:type="dxa"/>
          </w:tcPr>
          <w:p w14:paraId="7A1B21B4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7DE8FA43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6DD5D08D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3EAEA6EF" w14:textId="77777777" w:rsidR="00762F1D" w:rsidRPr="007D3609" w:rsidRDefault="00762F1D" w:rsidP="00EF612F">
            <w:pPr>
              <w:jc w:val="center"/>
            </w:pPr>
            <w:r w:rsidRPr="007D3609">
              <w:t>29</w:t>
            </w:r>
          </w:p>
        </w:tc>
        <w:tc>
          <w:tcPr>
            <w:tcW w:w="3150" w:type="dxa"/>
          </w:tcPr>
          <w:p w14:paraId="4D470673" w14:textId="77777777" w:rsidR="00762F1D" w:rsidRPr="007D3609" w:rsidRDefault="00762F1D" w:rsidP="00EF612F">
            <w:pPr>
              <w:jc w:val="center"/>
            </w:pPr>
            <w:r w:rsidRPr="007D3609">
              <w:t>5</w:t>
            </w:r>
          </w:p>
        </w:tc>
      </w:tr>
      <w:tr w:rsidR="00762F1D" w:rsidRPr="007D3609" w14:paraId="4659DBE1" w14:textId="77777777" w:rsidTr="00EF612F">
        <w:trPr>
          <w:trHeight w:val="318"/>
        </w:trPr>
        <w:tc>
          <w:tcPr>
            <w:tcW w:w="990" w:type="dxa"/>
            <w:vMerge/>
          </w:tcPr>
          <w:p w14:paraId="0395683D" w14:textId="77777777" w:rsidR="00762F1D" w:rsidRPr="007D3609" w:rsidRDefault="00762F1D" w:rsidP="00EF612F">
            <w:pPr>
              <w:jc w:val="center"/>
            </w:pPr>
          </w:p>
        </w:tc>
        <w:tc>
          <w:tcPr>
            <w:tcW w:w="810" w:type="dxa"/>
          </w:tcPr>
          <w:p w14:paraId="15CC8C3B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t>K</w:t>
            </w:r>
          </w:p>
        </w:tc>
        <w:tc>
          <w:tcPr>
            <w:tcW w:w="1170" w:type="dxa"/>
          </w:tcPr>
          <w:p w14:paraId="632C8361" w14:textId="77777777" w:rsidR="00762F1D" w:rsidRPr="007D3609" w:rsidRDefault="00762F1D" w:rsidP="00EF612F">
            <w:pPr>
              <w:jc w:val="center"/>
            </w:pPr>
            <w:r w:rsidRPr="007D3609">
              <w:t>45</w:t>
            </w:r>
          </w:p>
        </w:tc>
        <w:tc>
          <w:tcPr>
            <w:tcW w:w="900" w:type="dxa"/>
          </w:tcPr>
          <w:p w14:paraId="3DB9192C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720" w:type="dxa"/>
          </w:tcPr>
          <w:p w14:paraId="01078D45" w14:textId="77777777" w:rsidR="00762F1D" w:rsidRPr="007D3609" w:rsidRDefault="00762F1D" w:rsidP="00EF612F">
            <w:pPr>
              <w:jc w:val="center"/>
            </w:pPr>
            <w:r w:rsidRPr="007D3609">
              <w:t>1</w:t>
            </w:r>
          </w:p>
        </w:tc>
        <w:tc>
          <w:tcPr>
            <w:tcW w:w="900" w:type="dxa"/>
          </w:tcPr>
          <w:p w14:paraId="19C35334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</w:tcPr>
          <w:p w14:paraId="755BC223" w14:textId="77777777" w:rsidR="00762F1D" w:rsidRPr="007D3609" w:rsidRDefault="00762F1D" w:rsidP="00EF612F">
            <w:pPr>
              <w:jc w:val="center"/>
            </w:pPr>
            <w:r w:rsidRPr="007D3609">
              <w:t>49</w:t>
            </w:r>
          </w:p>
        </w:tc>
        <w:tc>
          <w:tcPr>
            <w:tcW w:w="3150" w:type="dxa"/>
          </w:tcPr>
          <w:p w14:paraId="5C33B2A9" w14:textId="77777777" w:rsidR="00762F1D" w:rsidRPr="007D3609" w:rsidRDefault="00762F1D" w:rsidP="00EF612F">
            <w:pPr>
              <w:jc w:val="center"/>
            </w:pPr>
            <w:r w:rsidRPr="007D3609">
              <w:t>0</w:t>
            </w:r>
          </w:p>
        </w:tc>
      </w:tr>
      <w:tr w:rsidR="00762F1D" w:rsidRPr="007D3609" w14:paraId="6449C07C" w14:textId="77777777" w:rsidTr="00EF612F">
        <w:trPr>
          <w:trHeight w:val="306"/>
        </w:trPr>
        <w:tc>
          <w:tcPr>
            <w:tcW w:w="990" w:type="dxa"/>
            <w:tcBorders>
              <w:bottom w:val="single" w:sz="4" w:space="0" w:color="auto"/>
            </w:tcBorders>
          </w:tcPr>
          <w:p w14:paraId="00552274" w14:textId="77777777" w:rsidR="00762F1D" w:rsidRPr="007D3609" w:rsidRDefault="00762F1D" w:rsidP="00EF612F">
            <w:pPr>
              <w:jc w:val="center"/>
            </w:pPr>
            <w:r w:rsidRPr="007D3609"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D177C34" w14:textId="77777777" w:rsidR="00762F1D" w:rsidRPr="007D3609" w:rsidRDefault="00762F1D" w:rsidP="00EF612F">
            <w:pPr>
              <w:jc w:val="center"/>
            </w:pPr>
            <w:r w:rsidRPr="007D3609">
              <w:t>M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04BC58" w14:textId="77777777" w:rsidR="00762F1D" w:rsidRPr="007D3609" w:rsidRDefault="00762F1D" w:rsidP="00EF612F">
            <w:pPr>
              <w:jc w:val="center"/>
            </w:pPr>
            <w:r w:rsidRPr="007D3609">
              <w:t>6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BA61F1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A4C62ED" w14:textId="77777777" w:rsidR="00762F1D" w:rsidRPr="007D3609" w:rsidRDefault="00762F1D" w:rsidP="00EF612F">
            <w:pPr>
              <w:jc w:val="center"/>
            </w:pPr>
            <w:r w:rsidRPr="007D3609"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7BC1B1" w14:textId="77777777" w:rsidR="00762F1D" w:rsidRPr="007D3609" w:rsidRDefault="00762F1D" w:rsidP="00EF612F">
            <w:pPr>
              <w:jc w:val="center"/>
            </w:pPr>
            <w:r w:rsidRPr="007D3609"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C2617E" w14:textId="77777777" w:rsidR="00762F1D" w:rsidRPr="007D3609" w:rsidRDefault="00762F1D" w:rsidP="00EF612F">
            <w:pPr>
              <w:jc w:val="center"/>
            </w:pPr>
            <w:r w:rsidRPr="007D3609">
              <w:t>68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122EF78" w14:textId="77777777" w:rsidR="00762F1D" w:rsidRPr="007D3609" w:rsidRDefault="00762F1D" w:rsidP="00EF612F">
            <w:pPr>
              <w:jc w:val="center"/>
            </w:pPr>
            <w:r w:rsidRPr="007D3609">
              <w:t>42</w:t>
            </w:r>
          </w:p>
        </w:tc>
      </w:tr>
      <w:tr w:rsidR="00762F1D" w:rsidRPr="007D3609" w14:paraId="502376F4" w14:textId="77777777" w:rsidTr="00EF612F">
        <w:trPr>
          <w:trHeight w:val="31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6A327B" w14:textId="77777777" w:rsidR="00762F1D" w:rsidRPr="007D3609" w:rsidRDefault="00762F1D" w:rsidP="00EF612F">
            <w:pPr>
              <w:jc w:val="center"/>
              <w:rPr>
                <w:b/>
                <w:bCs/>
              </w:rPr>
            </w:pPr>
            <w:r w:rsidRPr="007D3609">
              <w:rPr>
                <w:b/>
                <w:bCs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1F85EF" w14:textId="77777777" w:rsidR="00762F1D" w:rsidRPr="007D3609" w:rsidRDefault="00762F1D" w:rsidP="00EF612F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61CF03" w14:textId="77777777" w:rsidR="00762F1D" w:rsidRPr="007D3609" w:rsidRDefault="00762F1D" w:rsidP="00EF612F">
            <w:pPr>
              <w:jc w:val="center"/>
            </w:pPr>
            <w:r w:rsidRPr="007D3609">
              <w:t>5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04F4783" w14:textId="77777777" w:rsidR="00762F1D" w:rsidRPr="007D3609" w:rsidRDefault="00762F1D" w:rsidP="00EF612F">
            <w:pPr>
              <w:jc w:val="center"/>
            </w:pPr>
            <w:r w:rsidRPr="007D3609">
              <w:t>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772085" w14:textId="77777777" w:rsidR="00762F1D" w:rsidRPr="007D3609" w:rsidRDefault="00762F1D" w:rsidP="00EF612F">
            <w:pPr>
              <w:jc w:val="center"/>
            </w:pPr>
            <w:r w:rsidRPr="007D3609">
              <w:t>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274893" w14:textId="77777777" w:rsidR="00762F1D" w:rsidRPr="007D3609" w:rsidRDefault="00762F1D" w:rsidP="00EF612F">
            <w:pPr>
              <w:jc w:val="center"/>
            </w:pPr>
            <w:r w:rsidRPr="007D3609">
              <w:t>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B17FEB6" w14:textId="77777777" w:rsidR="00762F1D" w:rsidRPr="007D3609" w:rsidRDefault="00762F1D" w:rsidP="00EF612F">
            <w:pPr>
              <w:jc w:val="center"/>
            </w:pPr>
            <w:r w:rsidRPr="007D3609">
              <w:t>572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293835D" w14:textId="77777777" w:rsidR="00762F1D" w:rsidRPr="007D3609" w:rsidRDefault="00762F1D" w:rsidP="00EF612F">
            <w:pPr>
              <w:jc w:val="center"/>
            </w:pPr>
            <w:r w:rsidRPr="007D3609">
              <w:t>57</w:t>
            </w:r>
          </w:p>
        </w:tc>
      </w:tr>
    </w:tbl>
    <w:p w14:paraId="69559863" w14:textId="77777777" w:rsidR="00762F1D" w:rsidRDefault="00762F1D"/>
    <w:sectPr w:rsidR="00762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F1D"/>
    <w:rsid w:val="000505EB"/>
    <w:rsid w:val="00624F3D"/>
    <w:rsid w:val="00762F1D"/>
    <w:rsid w:val="00BB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BD12D"/>
  <w15:chartTrackingRefBased/>
  <w15:docId w15:val="{2AA2C00A-32CB-4B31-8AAD-E5A5F1C4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F1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62F1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2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3D8E8C13F57D4680470D94B468FE98" ma:contentTypeVersion="16" ma:contentTypeDescription="Create a new document." ma:contentTypeScope="" ma:versionID="205d1828c4a0197fe0df621f83e6379f">
  <xsd:schema xmlns:xsd="http://www.w3.org/2001/XMLSchema" xmlns:xs="http://www.w3.org/2001/XMLSchema" xmlns:p="http://schemas.microsoft.com/office/2006/metadata/properties" xmlns:ns3="8c3bf77b-80af-4175-a426-4359781dc5e7" xmlns:ns4="3c10eb4a-78c0-45cb-b0f3-803e0cb14dcc" targetNamespace="http://schemas.microsoft.com/office/2006/metadata/properties" ma:root="true" ma:fieldsID="8eddecb46d231f2d18f86b309118c801" ns3:_="" ns4:_="">
    <xsd:import namespace="8c3bf77b-80af-4175-a426-4359781dc5e7"/>
    <xsd:import namespace="3c10eb4a-78c0-45cb-b0f3-803e0cb14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Location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bf77b-80af-4175-a426-4359781dc5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0eb4a-78c0-45cb-b0f3-803e0cb14dc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3bf77b-80af-4175-a426-4359781dc5e7" xsi:nil="true"/>
  </documentManagement>
</p:properties>
</file>

<file path=customXml/itemProps1.xml><?xml version="1.0" encoding="utf-8"?>
<ds:datastoreItem xmlns:ds="http://schemas.openxmlformats.org/officeDocument/2006/customXml" ds:itemID="{20A2EC5C-914D-4ECF-B6FB-047AC0ADEE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3bf77b-80af-4175-a426-4359781dc5e7"/>
    <ds:schemaRef ds:uri="3c10eb4a-78c0-45cb-b0f3-803e0cb14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B9F9E8-059F-4142-AFED-693F5FF242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D5962-34B1-4E5B-99AC-80699FA161F2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8c3bf77b-80af-4175-a426-4359781dc5e7"/>
    <ds:schemaRef ds:uri="http://schemas.microsoft.com/office/infopath/2007/PartnerControls"/>
    <ds:schemaRef ds:uri="http://schemas.openxmlformats.org/package/2006/metadata/core-properties"/>
    <ds:schemaRef ds:uri="3c10eb4a-78c0-45cb-b0f3-803e0cb14dc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1</Characters>
  <Application>Microsoft Office Word</Application>
  <DocSecurity>4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lcha, Benti</dc:creator>
  <cp:keywords/>
  <dc:description/>
  <cp:lastModifiedBy>Kerro Dego, Oudessa</cp:lastModifiedBy>
  <cp:revision>2</cp:revision>
  <dcterms:created xsi:type="dcterms:W3CDTF">2024-07-21T22:05:00Z</dcterms:created>
  <dcterms:modified xsi:type="dcterms:W3CDTF">2024-07-21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D8E8C13F57D4680470D94B468FE98</vt:lpwstr>
  </property>
</Properties>
</file>